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3417A5" w14:textId="77777777" w:rsidR="001F285E" w:rsidRDefault="001F285E" w:rsidP="001F285E">
      <w:pPr>
        <w:rPr>
          <w:rFonts w:ascii="Times New Roman" w:hAnsi="Times New Roman" w:cs="Times New Roman"/>
          <w:b/>
          <w:sz w:val="24"/>
          <w:szCs w:val="24"/>
        </w:rPr>
      </w:pPr>
    </w:p>
    <w:p w14:paraId="297BF766" w14:textId="77777777" w:rsidR="001F285E" w:rsidRPr="004C0E02" w:rsidRDefault="001F285E" w:rsidP="001F285E">
      <w:pPr>
        <w:pStyle w:val="Heading2"/>
        <w:rPr>
          <w:b/>
          <w:bCs/>
          <w:color w:val="auto"/>
        </w:rPr>
      </w:pPr>
      <w:r w:rsidRPr="004C0E02">
        <w:rPr>
          <w:b/>
          <w:bCs/>
          <w:color w:val="auto"/>
        </w:rPr>
        <w:t>Supplementary file</w:t>
      </w:r>
    </w:p>
    <w:p w14:paraId="13CED175" w14:textId="77777777" w:rsidR="001F285E" w:rsidRDefault="001F285E" w:rsidP="001F285E">
      <w:pPr>
        <w:rPr>
          <w:b/>
          <w:bCs/>
          <w:sz w:val="24"/>
          <w:szCs w:val="24"/>
        </w:rPr>
      </w:pPr>
    </w:p>
    <w:p w14:paraId="00464156" w14:textId="77777777" w:rsidR="001F285E" w:rsidRPr="004F28EA" w:rsidRDefault="001F285E" w:rsidP="001F285E">
      <w:pPr>
        <w:rPr>
          <w:b/>
          <w:bCs/>
          <w:sz w:val="24"/>
          <w:szCs w:val="24"/>
        </w:rPr>
      </w:pPr>
      <w:r w:rsidRPr="004F28EA">
        <w:rPr>
          <w:b/>
          <w:bCs/>
          <w:sz w:val="24"/>
          <w:szCs w:val="24"/>
        </w:rPr>
        <w:t>Cognitive assessments used at each MCS wave, ages 3-14 years:</w:t>
      </w:r>
    </w:p>
    <w:p w14:paraId="22452CD4" w14:textId="77777777" w:rsidR="001F285E" w:rsidRPr="004F28EA" w:rsidRDefault="001F285E" w:rsidP="001F285E">
      <w:pPr>
        <w:pStyle w:val="ListParagraph"/>
        <w:numPr>
          <w:ilvl w:val="0"/>
          <w:numId w:val="1"/>
        </w:numPr>
        <w:spacing w:line="480" w:lineRule="auto"/>
      </w:pPr>
      <w:r w:rsidRPr="004F28EA">
        <w:rPr>
          <w:b/>
          <w:bCs/>
        </w:rPr>
        <w:t xml:space="preserve">MCS2 (Age 3) and MCS3 (Age 5), </w:t>
      </w:r>
      <w:r w:rsidRPr="004F28EA">
        <w:t>BAS Naming Vocabulary: measures expressive verbal ability</w:t>
      </w:r>
    </w:p>
    <w:p w14:paraId="52D5776A" w14:textId="77777777" w:rsidR="001F285E" w:rsidRPr="004F28EA" w:rsidRDefault="001F285E" w:rsidP="001F285E">
      <w:pPr>
        <w:pStyle w:val="ListParagraph"/>
        <w:numPr>
          <w:ilvl w:val="0"/>
          <w:numId w:val="1"/>
        </w:numPr>
        <w:spacing w:line="480" w:lineRule="auto"/>
      </w:pPr>
      <w:r w:rsidRPr="004F28EA">
        <w:rPr>
          <w:b/>
          <w:bCs/>
        </w:rPr>
        <w:t xml:space="preserve">MCS4 (Age 7), </w:t>
      </w:r>
      <w:r w:rsidRPr="004F28EA">
        <w:t>BAS Word Reading: measures reading ability</w:t>
      </w:r>
    </w:p>
    <w:p w14:paraId="625300C9" w14:textId="77777777" w:rsidR="001F285E" w:rsidRPr="004F28EA" w:rsidRDefault="001F285E" w:rsidP="001F285E">
      <w:pPr>
        <w:pStyle w:val="ListParagraph"/>
        <w:numPr>
          <w:ilvl w:val="0"/>
          <w:numId w:val="1"/>
        </w:numPr>
        <w:spacing w:line="480" w:lineRule="auto"/>
      </w:pPr>
      <w:r w:rsidRPr="004F28EA">
        <w:rPr>
          <w:b/>
          <w:bCs/>
        </w:rPr>
        <w:t xml:space="preserve">MCS5 (Age 11), </w:t>
      </w:r>
      <w:r w:rsidRPr="004F28EA">
        <w:t>BAS Verbal Similarities: measures verbal reasoning and verbal knowledge</w:t>
      </w:r>
    </w:p>
    <w:p w14:paraId="255212B6" w14:textId="77777777" w:rsidR="001F285E" w:rsidRPr="004F28EA" w:rsidRDefault="001F285E" w:rsidP="001F285E">
      <w:pPr>
        <w:pStyle w:val="ListParagraph"/>
        <w:numPr>
          <w:ilvl w:val="0"/>
          <w:numId w:val="1"/>
        </w:numPr>
        <w:spacing w:line="480" w:lineRule="auto"/>
        <w:rPr>
          <w:b/>
          <w:bCs/>
        </w:rPr>
      </w:pPr>
      <w:r w:rsidRPr="004F28EA">
        <w:rPr>
          <w:b/>
          <w:bCs/>
        </w:rPr>
        <w:t xml:space="preserve">MCS6 (Age 14), </w:t>
      </w:r>
      <w:r w:rsidRPr="007D60C7">
        <w:t>Word Activity Test (subset of the vocab assessment in the 1970 British cohort study survey)</w:t>
      </w:r>
      <w:r>
        <w:t>: measures verbal vocabulary</w:t>
      </w:r>
    </w:p>
    <w:p w14:paraId="58A494FA" w14:textId="4DFFB1FC" w:rsidR="001F285E" w:rsidRDefault="001F285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55BEA02" w14:textId="77777777" w:rsidR="001F285E" w:rsidRDefault="001F285E" w:rsidP="001F285E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CF411E3" w14:textId="77777777" w:rsidR="001F285E" w:rsidRDefault="001F285E" w:rsidP="001F285E">
      <w:pPr>
        <w:keepNext/>
        <w:jc w:val="both"/>
      </w:pPr>
      <w:r w:rsidRPr="00F941F8">
        <w:rPr>
          <w:rFonts w:ascii="Times New Roman" w:hAnsi="Times New Roman" w:cs="Times New Roman"/>
          <w:b/>
          <w:sz w:val="24"/>
          <w:szCs w:val="24"/>
        </w:rPr>
        <w:drawing>
          <wp:inline distT="0" distB="0" distL="0" distR="0" wp14:anchorId="20598CDE" wp14:editId="267DE8E2">
            <wp:extent cx="5731510" cy="4170045"/>
            <wp:effectExtent l="0" t="0" r="2540" b="1905"/>
            <wp:docPr id="623534642" name="Picture 2" descr="A group of graphs showing the number of ye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 group of graphs showing the number of yea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170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5F0DD9" w14:textId="77777777" w:rsidR="001F285E" w:rsidRDefault="001F285E" w:rsidP="001F285E">
      <w:pPr>
        <w:pStyle w:val="Caption"/>
        <w:spacing w:after="0"/>
        <w:jc w:val="both"/>
      </w:pPr>
      <w:r>
        <w:t xml:space="preserve">Figure S </w:t>
      </w:r>
      <w:r>
        <w:fldChar w:fldCharType="begin"/>
      </w:r>
      <w:r>
        <w:instrText xml:space="preserve"> SEQ Figure_S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>: Developmental t</w:t>
      </w:r>
      <w:r w:rsidRPr="00893908">
        <w:t xml:space="preserve">rajectory </w:t>
      </w:r>
      <w:r>
        <w:t>g</w:t>
      </w:r>
      <w:r w:rsidRPr="00893908">
        <w:t>roups</w:t>
      </w:r>
      <w:r>
        <w:t xml:space="preserve"> by age</w:t>
      </w:r>
    </w:p>
    <w:p w14:paraId="2BA33C9D" w14:textId="77777777" w:rsidR="001F285E" w:rsidRPr="00F941F8" w:rsidRDefault="001F285E" w:rsidP="001F285E">
      <w:pPr>
        <w:rPr>
          <w:rFonts w:ascii="Times New Roman" w:hAnsi="Times New Roman" w:cs="Times New Roman"/>
          <w:sz w:val="18"/>
          <w:szCs w:val="18"/>
        </w:rPr>
      </w:pPr>
      <w:r w:rsidRPr="0051761E">
        <w:rPr>
          <w:rFonts w:ascii="Times New Roman" w:hAnsi="Times New Roman" w:cs="Times New Roman"/>
          <w:sz w:val="18"/>
          <w:szCs w:val="18"/>
        </w:rPr>
        <w:t>Note: the figure depicts the Predicted probability of socioemotional behaviour problems and cognitive problems by age and trajectory group in the Millennium Cohort Study. COG, cognitive development; SEB, socioemotional behavioural development.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51761E">
        <w:rPr>
          <w:rFonts w:ascii="Times New Roman" w:hAnsi="Times New Roman" w:cs="Times New Roman"/>
          <w:sz w:val="18"/>
          <w:szCs w:val="18"/>
        </w:rPr>
        <w:t>(source: https://doi.org/10.1016/j.jpeds.2023.113611)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30591366" w14:textId="77777777" w:rsidR="001F285E" w:rsidRPr="00E40484" w:rsidRDefault="001F285E" w:rsidP="001F285E">
      <w:pPr>
        <w:keepNext/>
      </w:pPr>
      <w:r>
        <w:br w:type="textWrapping" w:clear="all"/>
      </w:r>
    </w:p>
    <w:p w14:paraId="644A0B04" w14:textId="77777777" w:rsidR="001F285E" w:rsidRDefault="001F285E" w:rsidP="001F285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79585ED" w14:textId="77777777" w:rsidR="001F285E" w:rsidRDefault="001F285E" w:rsidP="001F285E">
      <w:pPr>
        <w:keepNext/>
      </w:pPr>
    </w:p>
    <w:p w14:paraId="0E3F970A" w14:textId="77777777" w:rsidR="001F285E" w:rsidRDefault="001F285E" w:rsidP="001F285E">
      <w:pPr>
        <w:keepNext/>
      </w:pPr>
      <w:r w:rsidRPr="0046630C">
        <w:rPr>
          <w:noProof/>
        </w:rPr>
        <w:drawing>
          <wp:inline distT="0" distB="0" distL="0" distR="0" wp14:anchorId="475BDD79" wp14:editId="278FAD7F">
            <wp:extent cx="4686300" cy="4524375"/>
            <wp:effectExtent l="0" t="0" r="0" b="9525"/>
            <wp:docPr id="527016482" name="Picture 2" descr="A flowchart of a group of participan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7016482" name="Picture 2" descr="A flowchart of a group of participan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6300" cy="4524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92081D" w14:textId="77777777" w:rsidR="001F285E" w:rsidRPr="0046630C" w:rsidRDefault="001F285E" w:rsidP="001F285E">
      <w:pPr>
        <w:pStyle w:val="Caption"/>
        <w:rPr>
          <w:rFonts w:asciiTheme="minorHAnsi" w:hAnsiTheme="minorHAnsi"/>
          <w:sz w:val="22"/>
          <w:szCs w:val="22"/>
        </w:rPr>
      </w:pPr>
      <w:bookmarkStart w:id="0" w:name="_Ref202517231"/>
      <w:r>
        <w:t xml:space="preserve">Figure S </w:t>
      </w:r>
      <w:r>
        <w:fldChar w:fldCharType="begin"/>
      </w:r>
      <w:r>
        <w:instrText xml:space="preserve"> SEQ Figure_S \* ARABIC </w:instrText>
      </w:r>
      <w:r>
        <w:fldChar w:fldCharType="separate"/>
      </w:r>
      <w:r>
        <w:rPr>
          <w:noProof/>
        </w:rPr>
        <w:t>2</w:t>
      </w:r>
      <w:r>
        <w:rPr>
          <w:noProof/>
        </w:rPr>
        <w:fldChar w:fldCharType="end"/>
      </w:r>
      <w:bookmarkEnd w:id="0"/>
      <w:r>
        <w:t xml:space="preserve">: </w:t>
      </w:r>
      <w:r w:rsidRPr="002A6A1D">
        <w:t>Study flow diagram showing inclusion and exclusion of cohort participants</w:t>
      </w:r>
      <w:r>
        <w:t>.</w:t>
      </w:r>
    </w:p>
    <w:p w14:paraId="554E2430" w14:textId="77777777" w:rsidR="001F285E" w:rsidRDefault="001F285E" w:rsidP="001F285E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1CF359B" w14:textId="77777777" w:rsidR="001F285E" w:rsidRPr="00F941F8" w:rsidRDefault="001F285E" w:rsidP="001F285E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54851EC" w14:textId="77777777" w:rsidR="001F285E" w:rsidRDefault="001F285E" w:rsidP="001F285E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27BCA09" w14:textId="77777777" w:rsidR="001F285E" w:rsidRDefault="001F285E" w:rsidP="001F285E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202AC7D" w14:textId="77777777" w:rsidR="001F285E" w:rsidRDefault="001F285E" w:rsidP="001F285E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B9FFC93" w14:textId="4FDC720D" w:rsidR="001F285E" w:rsidRDefault="001F285E" w:rsidP="001F285E">
      <w:pPr>
        <w:keepNext/>
        <w:spacing w:after="0"/>
        <w:jc w:val="both"/>
      </w:pPr>
      <w:r w:rsidRPr="001B5659">
        <w:lastRenderedPageBreak/>
        <w:t xml:space="preserve"> </w:t>
      </w:r>
      <w:r w:rsidR="00954EE9" w:rsidRPr="00954EE9">
        <w:t xml:space="preserve"> </w:t>
      </w:r>
      <w:r w:rsidR="00954EE9">
        <w:rPr>
          <w:noProof/>
        </w:rPr>
        <w:drawing>
          <wp:inline distT="0" distB="0" distL="0" distR="0" wp14:anchorId="64A5F0D3" wp14:editId="3523C319">
            <wp:extent cx="5731510" cy="3821430"/>
            <wp:effectExtent l="0" t="0" r="2540" b="7620"/>
            <wp:docPr id="1551374295" name="Picture 1" descr="A graph of a number of problem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1374295" name="Picture 1" descr="A graph of a number of problem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21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A9399E" w14:textId="77777777" w:rsidR="001F285E" w:rsidRPr="00871FA8" w:rsidRDefault="001F285E" w:rsidP="001F285E">
      <w:pPr>
        <w:pStyle w:val="Caption"/>
        <w:jc w:val="both"/>
        <w:rPr>
          <w:rFonts w:asciiTheme="minorHAnsi" w:hAnsiTheme="minorHAnsi"/>
          <w:b w:val="0"/>
          <w:sz w:val="22"/>
          <w:szCs w:val="22"/>
        </w:rPr>
      </w:pPr>
      <w:bookmarkStart w:id="1" w:name="_Ref201058000"/>
      <w:r>
        <w:t xml:space="preserve">Figure S </w:t>
      </w:r>
      <w:r>
        <w:fldChar w:fldCharType="begin"/>
      </w:r>
      <w:r>
        <w:instrText xml:space="preserve"> SEQ Figure_S \* ARABIC </w:instrText>
      </w:r>
      <w:r>
        <w:fldChar w:fldCharType="separate"/>
      </w:r>
      <w:r>
        <w:rPr>
          <w:noProof/>
        </w:rPr>
        <w:t>3</w:t>
      </w:r>
      <w:r>
        <w:rPr>
          <w:noProof/>
        </w:rPr>
        <w:fldChar w:fldCharType="end"/>
      </w:r>
      <w:bookmarkEnd w:id="1"/>
      <w:r>
        <w:t>: Trajectory c</w:t>
      </w:r>
      <w:r w:rsidRPr="00FC0807">
        <w:t>lass uncertainties</w:t>
      </w:r>
    </w:p>
    <w:p w14:paraId="5E142E4D" w14:textId="77777777" w:rsidR="001F285E" w:rsidRDefault="001F285E" w:rsidP="001F285E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74119E3" w14:textId="79A60AE8" w:rsidR="001F285E" w:rsidRDefault="001F285E" w:rsidP="001F285E">
      <w:pPr>
        <w:keepNext/>
        <w:spacing w:after="0"/>
        <w:jc w:val="both"/>
      </w:pPr>
      <w:r w:rsidRPr="00C077AC">
        <w:t xml:space="preserve"> </w:t>
      </w:r>
      <w:r w:rsidR="00647B6C">
        <w:rPr>
          <w:noProof/>
        </w:rPr>
        <w:drawing>
          <wp:inline distT="0" distB="0" distL="0" distR="0" wp14:anchorId="724ACD34" wp14:editId="6AD7D8D6">
            <wp:extent cx="5731510" cy="3821430"/>
            <wp:effectExtent l="0" t="0" r="2540" b="7620"/>
            <wp:docPr id="1334104231" name="Picture 2" descr="A graph with numbers and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4104231" name="Picture 2" descr="A graph with numbers and tex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21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8AF21B" w14:textId="77777777" w:rsidR="001F285E" w:rsidRDefault="001F285E" w:rsidP="001F285E">
      <w:pPr>
        <w:pStyle w:val="Caption"/>
        <w:jc w:val="both"/>
      </w:pPr>
      <w:bookmarkStart w:id="2" w:name="_Ref201058080"/>
      <w:r>
        <w:t xml:space="preserve">Figure S </w:t>
      </w:r>
      <w:r>
        <w:fldChar w:fldCharType="begin"/>
      </w:r>
      <w:r>
        <w:instrText xml:space="preserve"> SEQ Figure_S \* ARABIC </w:instrText>
      </w:r>
      <w:r>
        <w:fldChar w:fldCharType="separate"/>
      </w:r>
      <w:r>
        <w:rPr>
          <w:noProof/>
        </w:rPr>
        <w:t>4</w:t>
      </w:r>
      <w:r>
        <w:rPr>
          <w:noProof/>
        </w:rPr>
        <w:fldChar w:fldCharType="end"/>
      </w:r>
      <w:bookmarkEnd w:id="2"/>
      <w:r>
        <w:t xml:space="preserve">: </w:t>
      </w:r>
      <w:r w:rsidRPr="00F612F5">
        <w:t>Multiple imputation results</w:t>
      </w:r>
    </w:p>
    <w:p w14:paraId="1876CB14" w14:textId="77777777" w:rsidR="001F285E" w:rsidRPr="00602872" w:rsidRDefault="001F285E" w:rsidP="001F285E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492907A" w14:textId="4FA9CD41" w:rsidR="003F0EBD" w:rsidRPr="001F285E" w:rsidRDefault="003F0EBD" w:rsidP="001F285E"/>
    <w:sectPr w:rsidR="003F0EBD" w:rsidRPr="001F28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1B07851"/>
    <w:multiLevelType w:val="hybridMultilevel"/>
    <w:tmpl w:val="0804E1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1691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6A29"/>
    <w:rsid w:val="00007CCD"/>
    <w:rsid w:val="00012FB5"/>
    <w:rsid w:val="0001480D"/>
    <w:rsid w:val="000231FF"/>
    <w:rsid w:val="000238FE"/>
    <w:rsid w:val="00027330"/>
    <w:rsid w:val="0003789F"/>
    <w:rsid w:val="00040D49"/>
    <w:rsid w:val="00043F35"/>
    <w:rsid w:val="000465D4"/>
    <w:rsid w:val="00060E7A"/>
    <w:rsid w:val="00064E9A"/>
    <w:rsid w:val="00065382"/>
    <w:rsid w:val="00080399"/>
    <w:rsid w:val="00084AB4"/>
    <w:rsid w:val="000B34F9"/>
    <w:rsid w:val="000C719D"/>
    <w:rsid w:val="000D17C2"/>
    <w:rsid w:val="000D1B08"/>
    <w:rsid w:val="000E21F2"/>
    <w:rsid w:val="00114599"/>
    <w:rsid w:val="001173F9"/>
    <w:rsid w:val="001360E3"/>
    <w:rsid w:val="001515DF"/>
    <w:rsid w:val="001535D3"/>
    <w:rsid w:val="00154502"/>
    <w:rsid w:val="00163BF5"/>
    <w:rsid w:val="0017328F"/>
    <w:rsid w:val="001835A8"/>
    <w:rsid w:val="001870ED"/>
    <w:rsid w:val="001915C0"/>
    <w:rsid w:val="001A1560"/>
    <w:rsid w:val="001B15C7"/>
    <w:rsid w:val="001B1AC5"/>
    <w:rsid w:val="001B78AE"/>
    <w:rsid w:val="001C3A55"/>
    <w:rsid w:val="001E6041"/>
    <w:rsid w:val="001F285E"/>
    <w:rsid w:val="001F5739"/>
    <w:rsid w:val="001F5E5B"/>
    <w:rsid w:val="00211C2E"/>
    <w:rsid w:val="00217446"/>
    <w:rsid w:val="00222A42"/>
    <w:rsid w:val="00226A54"/>
    <w:rsid w:val="002624F6"/>
    <w:rsid w:val="00272BC2"/>
    <w:rsid w:val="00283484"/>
    <w:rsid w:val="00294CD7"/>
    <w:rsid w:val="0029703E"/>
    <w:rsid w:val="002A1434"/>
    <w:rsid w:val="002A3ADB"/>
    <w:rsid w:val="002B6F9E"/>
    <w:rsid w:val="002C298D"/>
    <w:rsid w:val="002C5603"/>
    <w:rsid w:val="002E0257"/>
    <w:rsid w:val="002E1B4F"/>
    <w:rsid w:val="00304755"/>
    <w:rsid w:val="003055DB"/>
    <w:rsid w:val="00310368"/>
    <w:rsid w:val="00326290"/>
    <w:rsid w:val="00330820"/>
    <w:rsid w:val="003357B2"/>
    <w:rsid w:val="003412EA"/>
    <w:rsid w:val="003419D6"/>
    <w:rsid w:val="00342091"/>
    <w:rsid w:val="00360ED0"/>
    <w:rsid w:val="00367A39"/>
    <w:rsid w:val="0037254E"/>
    <w:rsid w:val="003779B9"/>
    <w:rsid w:val="00392745"/>
    <w:rsid w:val="003A6C53"/>
    <w:rsid w:val="003B3E43"/>
    <w:rsid w:val="003B6B6F"/>
    <w:rsid w:val="003C336D"/>
    <w:rsid w:val="003C5B85"/>
    <w:rsid w:val="003F0EBD"/>
    <w:rsid w:val="0040255C"/>
    <w:rsid w:val="00415C41"/>
    <w:rsid w:val="00420E9E"/>
    <w:rsid w:val="00441379"/>
    <w:rsid w:val="00442B1B"/>
    <w:rsid w:val="00454044"/>
    <w:rsid w:val="0045642F"/>
    <w:rsid w:val="004570C3"/>
    <w:rsid w:val="0046440D"/>
    <w:rsid w:val="00481BB4"/>
    <w:rsid w:val="00481C35"/>
    <w:rsid w:val="004924B3"/>
    <w:rsid w:val="00492B97"/>
    <w:rsid w:val="004A161D"/>
    <w:rsid w:val="004A4CAE"/>
    <w:rsid w:val="004A4FDB"/>
    <w:rsid w:val="004B0C29"/>
    <w:rsid w:val="004C545D"/>
    <w:rsid w:val="004E1CEC"/>
    <w:rsid w:val="004E2D75"/>
    <w:rsid w:val="004E4695"/>
    <w:rsid w:val="004E76CB"/>
    <w:rsid w:val="004F3650"/>
    <w:rsid w:val="004F3BDC"/>
    <w:rsid w:val="00510140"/>
    <w:rsid w:val="00510DFB"/>
    <w:rsid w:val="0051761E"/>
    <w:rsid w:val="00522089"/>
    <w:rsid w:val="00531FB8"/>
    <w:rsid w:val="00533614"/>
    <w:rsid w:val="00542633"/>
    <w:rsid w:val="005620D8"/>
    <w:rsid w:val="00565AFF"/>
    <w:rsid w:val="0057572F"/>
    <w:rsid w:val="00581ED8"/>
    <w:rsid w:val="00584745"/>
    <w:rsid w:val="005902AC"/>
    <w:rsid w:val="005A324F"/>
    <w:rsid w:val="005B4A8A"/>
    <w:rsid w:val="005C2BF2"/>
    <w:rsid w:val="005C3D69"/>
    <w:rsid w:val="005D5939"/>
    <w:rsid w:val="005F0B4C"/>
    <w:rsid w:val="005F27D0"/>
    <w:rsid w:val="005F37FA"/>
    <w:rsid w:val="005F3B91"/>
    <w:rsid w:val="005F6C00"/>
    <w:rsid w:val="006006AB"/>
    <w:rsid w:val="006352CA"/>
    <w:rsid w:val="00637C47"/>
    <w:rsid w:val="00644656"/>
    <w:rsid w:val="00647B6C"/>
    <w:rsid w:val="00661127"/>
    <w:rsid w:val="00664C66"/>
    <w:rsid w:val="0066610C"/>
    <w:rsid w:val="00670DFF"/>
    <w:rsid w:val="006858D7"/>
    <w:rsid w:val="00695705"/>
    <w:rsid w:val="006B0B92"/>
    <w:rsid w:val="006B2A15"/>
    <w:rsid w:val="006C42EC"/>
    <w:rsid w:val="006C4C7F"/>
    <w:rsid w:val="006D4E6D"/>
    <w:rsid w:val="006E25AF"/>
    <w:rsid w:val="006E6440"/>
    <w:rsid w:val="006F4D63"/>
    <w:rsid w:val="00725488"/>
    <w:rsid w:val="0072728F"/>
    <w:rsid w:val="00727B12"/>
    <w:rsid w:val="00735C9B"/>
    <w:rsid w:val="007366E0"/>
    <w:rsid w:val="00744A5B"/>
    <w:rsid w:val="00755FFD"/>
    <w:rsid w:val="00761A7A"/>
    <w:rsid w:val="007645DB"/>
    <w:rsid w:val="00764869"/>
    <w:rsid w:val="00764A96"/>
    <w:rsid w:val="00772292"/>
    <w:rsid w:val="00787095"/>
    <w:rsid w:val="00787498"/>
    <w:rsid w:val="0079103E"/>
    <w:rsid w:val="007954C5"/>
    <w:rsid w:val="007956D7"/>
    <w:rsid w:val="007A3C1A"/>
    <w:rsid w:val="007B2BF5"/>
    <w:rsid w:val="007B6D34"/>
    <w:rsid w:val="007D02D6"/>
    <w:rsid w:val="007F489A"/>
    <w:rsid w:val="007F76D1"/>
    <w:rsid w:val="00804D4E"/>
    <w:rsid w:val="00804DC1"/>
    <w:rsid w:val="00807CCB"/>
    <w:rsid w:val="00807D72"/>
    <w:rsid w:val="00822D67"/>
    <w:rsid w:val="00840341"/>
    <w:rsid w:val="00844D37"/>
    <w:rsid w:val="008458DC"/>
    <w:rsid w:val="00852386"/>
    <w:rsid w:val="00862D43"/>
    <w:rsid w:val="008A7D80"/>
    <w:rsid w:val="008D231F"/>
    <w:rsid w:val="008E39F5"/>
    <w:rsid w:val="008F370A"/>
    <w:rsid w:val="008F5F03"/>
    <w:rsid w:val="00906939"/>
    <w:rsid w:val="009103FF"/>
    <w:rsid w:val="009131C5"/>
    <w:rsid w:val="009211B0"/>
    <w:rsid w:val="00942B38"/>
    <w:rsid w:val="00954EE9"/>
    <w:rsid w:val="009554C3"/>
    <w:rsid w:val="00981E78"/>
    <w:rsid w:val="00985AE2"/>
    <w:rsid w:val="009940EA"/>
    <w:rsid w:val="00994E2F"/>
    <w:rsid w:val="0099714D"/>
    <w:rsid w:val="009A4A32"/>
    <w:rsid w:val="009B3DC7"/>
    <w:rsid w:val="009C63B3"/>
    <w:rsid w:val="009E5F2A"/>
    <w:rsid w:val="009F7C0E"/>
    <w:rsid w:val="00A0334C"/>
    <w:rsid w:val="00A104F3"/>
    <w:rsid w:val="00A13C6A"/>
    <w:rsid w:val="00A14A31"/>
    <w:rsid w:val="00A14BD6"/>
    <w:rsid w:val="00A21C25"/>
    <w:rsid w:val="00A33599"/>
    <w:rsid w:val="00A346D0"/>
    <w:rsid w:val="00A40441"/>
    <w:rsid w:val="00A4069F"/>
    <w:rsid w:val="00A44F8F"/>
    <w:rsid w:val="00A576E6"/>
    <w:rsid w:val="00A61DF7"/>
    <w:rsid w:val="00A719DA"/>
    <w:rsid w:val="00A81366"/>
    <w:rsid w:val="00A847EB"/>
    <w:rsid w:val="00A924D7"/>
    <w:rsid w:val="00A94A1D"/>
    <w:rsid w:val="00AA5B86"/>
    <w:rsid w:val="00AB3FC3"/>
    <w:rsid w:val="00AB4D50"/>
    <w:rsid w:val="00AB6F44"/>
    <w:rsid w:val="00AB7385"/>
    <w:rsid w:val="00AC14EA"/>
    <w:rsid w:val="00AC3756"/>
    <w:rsid w:val="00AD0315"/>
    <w:rsid w:val="00AD4768"/>
    <w:rsid w:val="00AE4FDC"/>
    <w:rsid w:val="00B06AB9"/>
    <w:rsid w:val="00B35384"/>
    <w:rsid w:val="00B538E7"/>
    <w:rsid w:val="00B5644F"/>
    <w:rsid w:val="00B57A55"/>
    <w:rsid w:val="00B82ACF"/>
    <w:rsid w:val="00B82D66"/>
    <w:rsid w:val="00B87F4A"/>
    <w:rsid w:val="00BA0A5C"/>
    <w:rsid w:val="00BA7001"/>
    <w:rsid w:val="00BB1D21"/>
    <w:rsid w:val="00BB6292"/>
    <w:rsid w:val="00BC34A7"/>
    <w:rsid w:val="00BC7330"/>
    <w:rsid w:val="00BD5A20"/>
    <w:rsid w:val="00BE1672"/>
    <w:rsid w:val="00BF022D"/>
    <w:rsid w:val="00BF4A7A"/>
    <w:rsid w:val="00C04CDA"/>
    <w:rsid w:val="00C1003D"/>
    <w:rsid w:val="00C149A0"/>
    <w:rsid w:val="00C22874"/>
    <w:rsid w:val="00C26A29"/>
    <w:rsid w:val="00C321F0"/>
    <w:rsid w:val="00C62ECE"/>
    <w:rsid w:val="00C63369"/>
    <w:rsid w:val="00C76129"/>
    <w:rsid w:val="00C8267E"/>
    <w:rsid w:val="00C841BF"/>
    <w:rsid w:val="00CB72E0"/>
    <w:rsid w:val="00CC472B"/>
    <w:rsid w:val="00CC5C2C"/>
    <w:rsid w:val="00CD1F65"/>
    <w:rsid w:val="00D17B88"/>
    <w:rsid w:val="00D23805"/>
    <w:rsid w:val="00D35CD7"/>
    <w:rsid w:val="00D43A5B"/>
    <w:rsid w:val="00D53C1D"/>
    <w:rsid w:val="00D5782A"/>
    <w:rsid w:val="00D73095"/>
    <w:rsid w:val="00D73C10"/>
    <w:rsid w:val="00D77B7F"/>
    <w:rsid w:val="00D81769"/>
    <w:rsid w:val="00D82516"/>
    <w:rsid w:val="00D87042"/>
    <w:rsid w:val="00DA194B"/>
    <w:rsid w:val="00DA4DA1"/>
    <w:rsid w:val="00DC44C9"/>
    <w:rsid w:val="00DD1A2E"/>
    <w:rsid w:val="00DE7EE6"/>
    <w:rsid w:val="00DF6F9B"/>
    <w:rsid w:val="00E04306"/>
    <w:rsid w:val="00E13326"/>
    <w:rsid w:val="00E24D8D"/>
    <w:rsid w:val="00E31EA2"/>
    <w:rsid w:val="00E366C6"/>
    <w:rsid w:val="00E42EC6"/>
    <w:rsid w:val="00E52928"/>
    <w:rsid w:val="00E53C99"/>
    <w:rsid w:val="00E6372B"/>
    <w:rsid w:val="00E64C26"/>
    <w:rsid w:val="00E672F3"/>
    <w:rsid w:val="00E71C12"/>
    <w:rsid w:val="00E803BF"/>
    <w:rsid w:val="00E87C01"/>
    <w:rsid w:val="00E930AC"/>
    <w:rsid w:val="00EA46F8"/>
    <w:rsid w:val="00EB32C8"/>
    <w:rsid w:val="00ED07E7"/>
    <w:rsid w:val="00ED7F25"/>
    <w:rsid w:val="00EE13DD"/>
    <w:rsid w:val="00EF65CE"/>
    <w:rsid w:val="00F006F3"/>
    <w:rsid w:val="00F10253"/>
    <w:rsid w:val="00F14446"/>
    <w:rsid w:val="00F1536D"/>
    <w:rsid w:val="00F3203F"/>
    <w:rsid w:val="00F47212"/>
    <w:rsid w:val="00F67F1E"/>
    <w:rsid w:val="00F70B52"/>
    <w:rsid w:val="00F80DB7"/>
    <w:rsid w:val="00F9204A"/>
    <w:rsid w:val="00F93D8D"/>
    <w:rsid w:val="00F941F8"/>
    <w:rsid w:val="00F961CC"/>
    <w:rsid w:val="00FB01C7"/>
    <w:rsid w:val="00FB24AE"/>
    <w:rsid w:val="00FB24C9"/>
    <w:rsid w:val="00FB7008"/>
    <w:rsid w:val="00FC585D"/>
    <w:rsid w:val="00FE2343"/>
    <w:rsid w:val="00FF0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5625F9"/>
  <w15:chartTrackingRefBased/>
  <w15:docId w15:val="{7FE7A98A-DDC0-4B53-A240-B85C591762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6A29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0E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0E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60ED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60E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0E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0ED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0ED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0ED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0ED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frontmatter">
    <w:name w:val="Heading front matter"/>
    <w:basedOn w:val="Heading2"/>
    <w:next w:val="Normal"/>
    <w:qFormat/>
    <w:rsid w:val="00360ED0"/>
    <w:pPr>
      <w:pageBreakBefore/>
      <w:spacing w:before="120" w:after="120" w:line="240" w:lineRule="auto"/>
    </w:pPr>
    <w:rPr>
      <w:b/>
      <w:color w:val="000000" w:themeColor="text1"/>
      <w:szCs w:val="26"/>
      <w:lang w:val="fr-FR"/>
    </w:rPr>
  </w:style>
  <w:style w:type="character" w:customStyle="1" w:styleId="Heading2Char">
    <w:name w:val="Heading 2 Char"/>
    <w:basedOn w:val="DefaultParagraphFont"/>
    <w:link w:val="Heading2"/>
    <w:uiPriority w:val="9"/>
    <w:rsid w:val="00360ED0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eastAsia="zh-CN"/>
    </w:rPr>
  </w:style>
  <w:style w:type="paragraph" w:customStyle="1" w:styleId="Guidancenotes">
    <w:name w:val="Guidance notes"/>
    <w:basedOn w:val="Normal"/>
    <w:qFormat/>
    <w:rsid w:val="00360ED0"/>
    <w:pPr>
      <w:pBdr>
        <w:left w:val="single" w:sz="18" w:space="4" w:color="C00000"/>
      </w:pBdr>
      <w:spacing w:after="0"/>
    </w:pPr>
    <w:rPr>
      <w:b/>
      <w:color w:val="501549" w:themeColor="accent5" w:themeShade="80"/>
    </w:rPr>
  </w:style>
  <w:style w:type="paragraph" w:customStyle="1" w:styleId="Headingbackmatter">
    <w:name w:val="Heading back matter"/>
    <w:basedOn w:val="Heading1"/>
    <w:qFormat/>
    <w:rsid w:val="00360ED0"/>
    <w:pPr>
      <w:pageBreakBefore/>
      <w:spacing w:before="0" w:after="240" w:line="240" w:lineRule="auto"/>
    </w:pPr>
    <w:rPr>
      <w:b/>
      <w:noProof/>
      <w:color w:val="auto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360ED0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eastAsia="zh-CN"/>
    </w:rPr>
  </w:style>
  <w:style w:type="paragraph" w:customStyle="1" w:styleId="headingfrontmatter0">
    <w:name w:val="heading frontmatter"/>
    <w:basedOn w:val="Headingfrontmatter"/>
    <w:qFormat/>
    <w:rsid w:val="00360ED0"/>
    <w:rPr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360ED0"/>
    <w:rPr>
      <w:rFonts w:eastAsiaTheme="majorEastAsia" w:cstheme="majorBidi"/>
      <w:color w:val="0F4761" w:themeColor="accent1" w:themeShade="BF"/>
      <w:kern w:val="0"/>
      <w:sz w:val="28"/>
      <w:szCs w:val="28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360ED0"/>
    <w:rPr>
      <w:rFonts w:eastAsiaTheme="majorEastAsia" w:cstheme="majorBidi"/>
      <w:i/>
      <w:iCs/>
      <w:color w:val="0F4761" w:themeColor="accent1" w:themeShade="BF"/>
      <w:kern w:val="0"/>
      <w:lang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0ED0"/>
    <w:rPr>
      <w:rFonts w:eastAsiaTheme="majorEastAsia" w:cstheme="majorBidi"/>
      <w:color w:val="0F4761" w:themeColor="accent1" w:themeShade="BF"/>
      <w:kern w:val="0"/>
      <w:lang w:eastAsia="zh-C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0ED0"/>
    <w:rPr>
      <w:rFonts w:eastAsiaTheme="majorEastAsia" w:cstheme="majorBidi"/>
      <w:i/>
      <w:iCs/>
      <w:color w:val="595959" w:themeColor="text1" w:themeTint="A6"/>
      <w:kern w:val="0"/>
      <w:lang w:eastAsia="zh-C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0ED0"/>
    <w:rPr>
      <w:rFonts w:eastAsiaTheme="majorEastAsia" w:cstheme="majorBidi"/>
      <w:color w:val="595959" w:themeColor="text1" w:themeTint="A6"/>
      <w:kern w:val="0"/>
      <w:lang w:eastAsia="zh-C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0ED0"/>
    <w:rPr>
      <w:rFonts w:eastAsiaTheme="majorEastAsia" w:cstheme="majorBidi"/>
      <w:i/>
      <w:iCs/>
      <w:color w:val="272727" w:themeColor="text1" w:themeTint="D8"/>
      <w:kern w:val="0"/>
      <w:lang w:eastAsia="zh-C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0ED0"/>
    <w:rPr>
      <w:rFonts w:eastAsiaTheme="majorEastAsia" w:cstheme="majorBidi"/>
      <w:color w:val="272727" w:themeColor="text1" w:themeTint="D8"/>
      <w:kern w:val="0"/>
      <w:lang w:eastAsia="zh-CN"/>
    </w:rPr>
  </w:style>
  <w:style w:type="paragraph" w:styleId="TOC1">
    <w:name w:val="toc 1"/>
    <w:basedOn w:val="Normal"/>
    <w:next w:val="Normal"/>
    <w:autoRedefine/>
    <w:uiPriority w:val="39"/>
    <w:unhideWhenUsed/>
    <w:rsid w:val="00360ED0"/>
    <w:pPr>
      <w:spacing w:after="100"/>
    </w:pPr>
  </w:style>
  <w:style w:type="paragraph" w:styleId="Footer">
    <w:name w:val="footer"/>
    <w:basedOn w:val="Normal"/>
    <w:link w:val="FooterChar"/>
    <w:uiPriority w:val="99"/>
    <w:unhideWhenUsed/>
    <w:rsid w:val="00360E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0ED0"/>
    <w:rPr>
      <w:rFonts w:eastAsiaTheme="minorEastAsia"/>
      <w:kern w:val="0"/>
      <w:lang w:eastAsia="zh-CN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114599"/>
    <w:pPr>
      <w:spacing w:after="200" w:line="240" w:lineRule="auto"/>
    </w:pPr>
    <w:rPr>
      <w:rFonts w:ascii="Times New Roman" w:hAnsi="Times New Roman"/>
      <w:b/>
      <w:iCs/>
      <w:sz w:val="20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360E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60ED0"/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0ED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60ED0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eastAsia="zh-CN"/>
    </w:rPr>
  </w:style>
  <w:style w:type="character" w:styleId="Hyperlink">
    <w:name w:val="Hyperlink"/>
    <w:basedOn w:val="DefaultParagraphFont"/>
    <w:uiPriority w:val="99"/>
    <w:unhideWhenUsed/>
    <w:rsid w:val="00360ED0"/>
    <w:rPr>
      <w:color w:val="467886" w:themeColor="hyperlink"/>
      <w:u w:val="single"/>
    </w:rPr>
  </w:style>
  <w:style w:type="paragraph" w:styleId="ListParagraph">
    <w:name w:val="List Paragraph"/>
    <w:basedOn w:val="Normal"/>
    <w:uiPriority w:val="34"/>
    <w:qFormat/>
    <w:rsid w:val="00360ED0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360ED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60ED0"/>
    <w:rPr>
      <w:rFonts w:eastAsiaTheme="minorEastAsia"/>
      <w:i/>
      <w:iCs/>
      <w:color w:val="404040" w:themeColor="text1" w:themeTint="BF"/>
      <w:kern w:val="0"/>
      <w:lang w:eastAsia="zh-C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0E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0ED0"/>
    <w:rPr>
      <w:rFonts w:eastAsiaTheme="minorEastAsia"/>
      <w:i/>
      <w:iCs/>
      <w:color w:val="0F4761" w:themeColor="accent1" w:themeShade="BF"/>
      <w:kern w:val="0"/>
      <w:lang w:eastAsia="zh-CN"/>
    </w:rPr>
  </w:style>
  <w:style w:type="character" w:styleId="IntenseEmphasis">
    <w:name w:val="Intense Emphasis"/>
    <w:basedOn w:val="DefaultParagraphFont"/>
    <w:uiPriority w:val="21"/>
    <w:qFormat/>
    <w:rsid w:val="00360E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0ED0"/>
    <w:rPr>
      <w:b/>
      <w:bCs/>
      <w:smallCaps/>
      <w:color w:val="0F4761" w:themeColor="accent1" w:themeShade="BF"/>
      <w:spacing w:val="5"/>
    </w:rPr>
  </w:style>
  <w:style w:type="paragraph" w:styleId="TOCHeading">
    <w:name w:val="TOC Heading"/>
    <w:basedOn w:val="Headingfrontmatter"/>
    <w:next w:val="Normal"/>
    <w:uiPriority w:val="39"/>
    <w:unhideWhenUsed/>
    <w:qFormat/>
    <w:rsid w:val="00360ED0"/>
  </w:style>
  <w:style w:type="paragraph" w:customStyle="1" w:styleId="headingbackmatter0">
    <w:name w:val="heading backmatter"/>
    <w:basedOn w:val="Headingbackmatter"/>
    <w:qFormat/>
    <w:rsid w:val="00360ED0"/>
  </w:style>
  <w:style w:type="character" w:styleId="UnresolvedMention">
    <w:name w:val="Unresolved Mention"/>
    <w:basedOn w:val="DefaultParagraphFont"/>
    <w:uiPriority w:val="99"/>
    <w:semiHidden/>
    <w:unhideWhenUsed/>
    <w:rsid w:val="00F941F8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1F28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F285E"/>
    <w:pPr>
      <w:spacing w:line="240" w:lineRule="auto"/>
    </w:pPr>
    <w:rPr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285E"/>
    <w:rPr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2990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47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5</Pages>
  <Words>164</Words>
  <Characters>941</Characters>
  <Application>Microsoft Office Word</Application>
  <DocSecurity>0</DocSecurity>
  <Lines>7</Lines>
  <Paragraphs>2</Paragraphs>
  <ScaleCrop>false</ScaleCrop>
  <Company/>
  <LinksUpToDate>false</LinksUpToDate>
  <CharactersWithSpaces>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anni, Lateef</dc:creator>
  <cp:keywords/>
  <dc:description/>
  <cp:lastModifiedBy>Akanni, Lateef</cp:lastModifiedBy>
  <cp:revision>9</cp:revision>
  <dcterms:created xsi:type="dcterms:W3CDTF">2025-07-04T15:54:00Z</dcterms:created>
  <dcterms:modified xsi:type="dcterms:W3CDTF">2025-07-14T14:51:00Z</dcterms:modified>
</cp:coreProperties>
</file>